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0D027F" w14:textId="177287BC" w:rsidR="00775DCD" w:rsidRDefault="002A7403">
      <w:pPr>
        <w:rPr>
          <w:b/>
          <w:bCs/>
        </w:rPr>
      </w:pPr>
      <w:r w:rsidRPr="002A7403">
        <w:rPr>
          <w:b/>
          <w:bCs/>
        </w:rPr>
        <w:t>Session outlines for the 11 session Appreciative Inquiry Intervention</w:t>
      </w:r>
    </w:p>
    <w:p w14:paraId="1FCDEC6C" w14:textId="39F3BCC2" w:rsidR="002A7403" w:rsidRDefault="002A7403">
      <w:pPr>
        <w:rPr>
          <w:b/>
          <w:bCs/>
        </w:rPr>
      </w:pPr>
    </w:p>
    <w:tbl>
      <w:tblPr>
        <w:tblStyle w:val="TableGrid"/>
        <w:tblW w:w="0" w:type="auto"/>
        <w:tblLook w:val="04A0" w:firstRow="1" w:lastRow="0" w:firstColumn="1" w:lastColumn="0" w:noHBand="0" w:noVBand="1"/>
      </w:tblPr>
      <w:tblGrid>
        <w:gridCol w:w="9350"/>
      </w:tblGrid>
      <w:tr w:rsidR="002A7403" w14:paraId="2AF51F7E" w14:textId="77777777" w:rsidTr="002A7403">
        <w:tc>
          <w:tcPr>
            <w:tcW w:w="9350" w:type="dxa"/>
          </w:tcPr>
          <w:p w14:paraId="72B7D5A7" w14:textId="77777777" w:rsidR="002A7403" w:rsidRPr="002A7403" w:rsidRDefault="002A7403" w:rsidP="002A7403">
            <w:pPr>
              <w:rPr>
                <w:b/>
                <w:bCs/>
              </w:rPr>
            </w:pPr>
            <w:r w:rsidRPr="002A7403">
              <w:rPr>
                <w:b/>
                <w:bCs/>
              </w:rPr>
              <w:t>Session 1:</w:t>
            </w:r>
          </w:p>
          <w:p w14:paraId="0D21F81A" w14:textId="2E40C126" w:rsidR="002A7403" w:rsidRDefault="002A7403" w:rsidP="002A7403">
            <w:r>
              <w:t>Introductions to AI team and project</w:t>
            </w:r>
          </w:p>
          <w:p w14:paraId="507A3734" w14:textId="77777777" w:rsidR="002A7403" w:rsidRDefault="002A7403" w:rsidP="002A7403"/>
          <w:p w14:paraId="4986BC9E" w14:textId="4B78D47D" w:rsidR="002A7403" w:rsidRDefault="002A7403" w:rsidP="002A7403">
            <w:r>
              <w:t>Introduction to AI:</w:t>
            </w:r>
          </w:p>
          <w:p w14:paraId="742C2AA4" w14:textId="77777777" w:rsidR="002A7403" w:rsidRDefault="002A7403" w:rsidP="002A7403"/>
          <w:p w14:paraId="313ED2D1" w14:textId="6CDC600D" w:rsidR="002A7403" w:rsidRDefault="002A7403" w:rsidP="002A7403">
            <w:r>
              <w:t xml:space="preserve">Appreciative Q 1: in pairs/groups </w:t>
            </w:r>
            <w:r w:rsidR="00775DCD">
              <w:t>(</w:t>
            </w:r>
            <w:r>
              <w:t>5 mins- feedback 5 mins</w:t>
            </w:r>
            <w:r w:rsidR="00775DCD">
              <w:t>)</w:t>
            </w:r>
          </w:p>
          <w:p w14:paraId="522A5C97" w14:textId="5D6CBB67" w:rsidR="002A7403" w:rsidRDefault="002A7403" w:rsidP="002A7403">
            <w:pPr>
              <w:rPr>
                <w:i/>
              </w:rPr>
            </w:pPr>
            <w:r w:rsidRPr="00D04111">
              <w:rPr>
                <w:i/>
              </w:rPr>
              <w:t>What has been your</w:t>
            </w:r>
            <w:r>
              <w:rPr>
                <w:i/>
              </w:rPr>
              <w:t xml:space="preserve"> single</w:t>
            </w:r>
            <w:r w:rsidRPr="00D04111">
              <w:rPr>
                <w:i/>
              </w:rPr>
              <w:t xml:space="preserve"> best moment whilst working on the </w:t>
            </w:r>
            <w:proofErr w:type="gramStart"/>
            <w:r w:rsidRPr="00D04111">
              <w:rPr>
                <w:i/>
              </w:rPr>
              <w:t>high risk</w:t>
            </w:r>
            <w:proofErr w:type="gramEnd"/>
            <w:r w:rsidRPr="00D04111">
              <w:rPr>
                <w:i/>
              </w:rPr>
              <w:t xml:space="preserve"> postnatal ward and why?</w:t>
            </w:r>
          </w:p>
          <w:p w14:paraId="2F5E58ED" w14:textId="77777777" w:rsidR="002A7403" w:rsidRPr="00D04111" w:rsidRDefault="002A7403" w:rsidP="002A7403">
            <w:pPr>
              <w:rPr>
                <w:i/>
              </w:rPr>
            </w:pPr>
          </w:p>
          <w:p w14:paraId="3E2EDD54" w14:textId="2F832841" w:rsidR="002A7403" w:rsidRDefault="002A7403" w:rsidP="002A7403">
            <w:r>
              <w:t xml:space="preserve">Appreciative Q 2: in different pairs/groups </w:t>
            </w:r>
            <w:r w:rsidR="00775DCD">
              <w:t>(</w:t>
            </w:r>
            <w:r>
              <w:t>5 mins feedback 5 mins</w:t>
            </w:r>
            <w:r w:rsidR="00775DCD">
              <w:t>)</w:t>
            </w:r>
          </w:p>
          <w:p w14:paraId="26EDBC81" w14:textId="77777777" w:rsidR="002A7403" w:rsidRPr="00D04111" w:rsidRDefault="002A7403" w:rsidP="002A7403">
            <w:pPr>
              <w:rPr>
                <w:i/>
              </w:rPr>
            </w:pPr>
            <w:r w:rsidRPr="00D04111">
              <w:rPr>
                <w:i/>
              </w:rPr>
              <w:t>What is it that you value most about yourself?</w:t>
            </w:r>
          </w:p>
          <w:p w14:paraId="0965644D" w14:textId="77777777" w:rsidR="002A7403" w:rsidRPr="00D04111" w:rsidRDefault="002A7403" w:rsidP="002A7403">
            <w:pPr>
              <w:rPr>
                <w:i/>
              </w:rPr>
            </w:pPr>
            <w:r w:rsidRPr="00D04111">
              <w:rPr>
                <w:i/>
              </w:rPr>
              <w:t>What is it that you value most about your work?</w:t>
            </w:r>
          </w:p>
          <w:p w14:paraId="11C5A3BC" w14:textId="77777777" w:rsidR="002A7403" w:rsidRPr="00D04111" w:rsidRDefault="002A7403" w:rsidP="002A7403">
            <w:pPr>
              <w:rPr>
                <w:i/>
              </w:rPr>
            </w:pPr>
            <w:r w:rsidRPr="00D04111">
              <w:rPr>
                <w:i/>
              </w:rPr>
              <w:t>What is it that you value most about the postnatal ward?</w:t>
            </w:r>
          </w:p>
          <w:p w14:paraId="2981CB06" w14:textId="77777777" w:rsidR="002A7403" w:rsidRDefault="002A7403" w:rsidP="002A7403"/>
          <w:p w14:paraId="66271AE4" w14:textId="4683965D" w:rsidR="002A7403" w:rsidRDefault="002A7403" w:rsidP="002A7403">
            <w:r>
              <w:t xml:space="preserve">Appreciative Q3: in different pairs/groups </w:t>
            </w:r>
            <w:r w:rsidR="00775DCD">
              <w:t>(</w:t>
            </w:r>
            <w:r>
              <w:t>5 mins feedback 5 mins</w:t>
            </w:r>
            <w:r w:rsidR="00775DCD">
              <w:t>)</w:t>
            </w:r>
          </w:p>
          <w:p w14:paraId="053F947E" w14:textId="77777777" w:rsidR="002A7403" w:rsidRPr="007E20EE" w:rsidRDefault="002A7403" w:rsidP="002A7403">
            <w:pPr>
              <w:rPr>
                <w:i/>
              </w:rPr>
            </w:pPr>
            <w:r w:rsidRPr="007E20EE">
              <w:rPr>
                <w:i/>
              </w:rPr>
              <w:t>What is the core/important thing that gives the postnatal ward life?</w:t>
            </w:r>
          </w:p>
          <w:p w14:paraId="58119776" w14:textId="77777777" w:rsidR="002A7403" w:rsidRDefault="002A7403" w:rsidP="002A7403"/>
          <w:p w14:paraId="73305C52" w14:textId="4317EC41" w:rsidR="002A7403" w:rsidRDefault="002A7403" w:rsidP="002A7403">
            <w:r>
              <w:t xml:space="preserve">Appreciative Q 4: in different pairs/groups </w:t>
            </w:r>
            <w:r w:rsidR="00775DCD">
              <w:t>(</w:t>
            </w:r>
            <w:r>
              <w:t>5 mins feedback 5 mins</w:t>
            </w:r>
            <w:r w:rsidR="00775DCD">
              <w:t>)</w:t>
            </w:r>
            <w:r>
              <w:t>.</w:t>
            </w:r>
          </w:p>
          <w:p w14:paraId="2152989F" w14:textId="77777777" w:rsidR="002A7403" w:rsidRPr="007E20EE" w:rsidRDefault="002A7403" w:rsidP="002A7403">
            <w:pPr>
              <w:rPr>
                <w:i/>
              </w:rPr>
            </w:pPr>
            <w:r>
              <w:rPr>
                <w:i/>
              </w:rPr>
              <w:t>If you had three wishes for</w:t>
            </w:r>
            <w:r w:rsidRPr="007E20EE">
              <w:rPr>
                <w:i/>
              </w:rPr>
              <w:t xml:space="preserve"> the postnatal ward</w:t>
            </w:r>
            <w:r>
              <w:rPr>
                <w:i/>
              </w:rPr>
              <w:t xml:space="preserve"> what would they be</w:t>
            </w:r>
            <w:r w:rsidRPr="007E20EE">
              <w:rPr>
                <w:i/>
              </w:rPr>
              <w:t>?</w:t>
            </w:r>
          </w:p>
          <w:p w14:paraId="5C55905A" w14:textId="77777777" w:rsidR="002A7403" w:rsidRDefault="002A7403" w:rsidP="002A7403"/>
          <w:p w14:paraId="78B5D5B6" w14:textId="757CA7EF" w:rsidR="002A7403" w:rsidRDefault="002A7403" w:rsidP="002A7403">
            <w:r>
              <w:t xml:space="preserve">Create list of possible topics </w:t>
            </w:r>
          </w:p>
          <w:p w14:paraId="4B6049E8" w14:textId="77777777" w:rsidR="002A7403" w:rsidRDefault="002A7403" w:rsidP="002A7403"/>
          <w:p w14:paraId="64BED41E" w14:textId="71EFC55B" w:rsidR="002A7403" w:rsidRPr="00107F22" w:rsidRDefault="002A7403" w:rsidP="002A7403">
            <w:pPr>
              <w:rPr>
                <w:i/>
              </w:rPr>
            </w:pPr>
            <w:r>
              <w:t xml:space="preserve">Vote for the top choice topic </w:t>
            </w:r>
            <w:r w:rsidR="00362348">
              <w:t>(post-its or voting with feet)</w:t>
            </w:r>
          </w:p>
          <w:p w14:paraId="463985FD" w14:textId="77777777" w:rsidR="002A7403" w:rsidRDefault="002A7403" w:rsidP="002A7403"/>
          <w:p w14:paraId="2BD310DA" w14:textId="4800152F" w:rsidR="002A7403" w:rsidRDefault="002A7403" w:rsidP="002A7403">
            <w:r>
              <w:t>Commit to interviews and understand collection and distribution system (5mins)</w:t>
            </w:r>
          </w:p>
          <w:p w14:paraId="719CE474" w14:textId="18C5E73D" w:rsidR="002A7403" w:rsidRDefault="002A7403" w:rsidP="002A7403">
            <w:pPr>
              <w:rPr>
                <w:b/>
                <w:bCs/>
              </w:rPr>
            </w:pPr>
          </w:p>
        </w:tc>
      </w:tr>
    </w:tbl>
    <w:p w14:paraId="569D29EE" w14:textId="118C688C" w:rsidR="002A7403" w:rsidRDefault="002A7403">
      <w:pPr>
        <w:rPr>
          <w:b/>
          <w:bCs/>
        </w:rPr>
      </w:pPr>
    </w:p>
    <w:p w14:paraId="52938685" w14:textId="009C76FC" w:rsidR="002A7403" w:rsidRDefault="002A7403">
      <w:pPr>
        <w:rPr>
          <w:b/>
          <w:bCs/>
        </w:rPr>
      </w:pPr>
    </w:p>
    <w:tbl>
      <w:tblPr>
        <w:tblStyle w:val="TableGrid"/>
        <w:tblW w:w="0" w:type="auto"/>
        <w:tblLook w:val="04A0" w:firstRow="1" w:lastRow="0" w:firstColumn="1" w:lastColumn="0" w:noHBand="0" w:noVBand="1"/>
      </w:tblPr>
      <w:tblGrid>
        <w:gridCol w:w="9350"/>
      </w:tblGrid>
      <w:tr w:rsidR="002A7403" w14:paraId="773D5A8F" w14:textId="77777777" w:rsidTr="002A7403">
        <w:tc>
          <w:tcPr>
            <w:tcW w:w="9350" w:type="dxa"/>
          </w:tcPr>
          <w:p w14:paraId="76DB1666" w14:textId="1FCD38C3" w:rsidR="002A7403" w:rsidRDefault="002A7403" w:rsidP="002A7403">
            <w:r>
              <w:t xml:space="preserve">Session 2: </w:t>
            </w:r>
          </w:p>
          <w:p w14:paraId="218CAB47" w14:textId="77777777" w:rsidR="002A7403" w:rsidRDefault="002A7403" w:rsidP="002A7403">
            <w:pPr>
              <w:pStyle w:val="ListParagraph"/>
              <w:numPr>
                <w:ilvl w:val="0"/>
                <w:numId w:val="2"/>
              </w:numPr>
            </w:pPr>
          </w:p>
          <w:p w14:paraId="45CABCD8" w14:textId="4DF74130" w:rsidR="002A7403" w:rsidRPr="00DD60FB" w:rsidRDefault="002A7403" w:rsidP="002A7403">
            <w:pPr>
              <w:pStyle w:val="ListParagraph"/>
              <w:numPr>
                <w:ilvl w:val="0"/>
                <w:numId w:val="2"/>
              </w:numPr>
            </w:pPr>
            <w:r w:rsidRPr="00DD60FB">
              <w:t>Quick reminder of names and project (2 mins)</w:t>
            </w:r>
          </w:p>
          <w:p w14:paraId="0DBB7F11" w14:textId="77777777" w:rsidR="002A7403" w:rsidRPr="00DD60FB" w:rsidRDefault="002A7403" w:rsidP="002A7403">
            <w:pPr>
              <w:pStyle w:val="ListParagraph"/>
              <w:numPr>
                <w:ilvl w:val="0"/>
                <w:numId w:val="2"/>
              </w:numPr>
            </w:pPr>
            <w:r w:rsidRPr="00DD60FB">
              <w:t>Brief feedback from the group about the discovery activity – invite people to share their favourite stories from the first round. Approximately 3. (10 mins)</w:t>
            </w:r>
          </w:p>
          <w:p w14:paraId="6D06656C" w14:textId="77777777" w:rsidR="002A7403" w:rsidRPr="00DD60FB" w:rsidRDefault="002A7403" w:rsidP="002A7403">
            <w:pPr>
              <w:pStyle w:val="ListParagraph"/>
              <w:numPr>
                <w:ilvl w:val="0"/>
                <w:numId w:val="2"/>
              </w:numPr>
            </w:pPr>
            <w:r w:rsidRPr="00DD60FB">
              <w:t>High point analysis – thematic feedback from the first round (5 mins)</w:t>
            </w:r>
          </w:p>
          <w:p w14:paraId="7EAAAFA5" w14:textId="77777777" w:rsidR="002A7403" w:rsidRPr="00DD60FB" w:rsidRDefault="002A7403" w:rsidP="002A7403">
            <w:pPr>
              <w:pStyle w:val="ListParagraph"/>
              <w:numPr>
                <w:ilvl w:val="0"/>
                <w:numId w:val="2"/>
              </w:numPr>
            </w:pPr>
            <w:r w:rsidRPr="00DD60FB">
              <w:t>Energiser (5 mins)</w:t>
            </w:r>
          </w:p>
          <w:p w14:paraId="75213CBB" w14:textId="77777777" w:rsidR="002A7403" w:rsidRPr="00DD60FB" w:rsidRDefault="002A7403" w:rsidP="002A7403">
            <w:pPr>
              <w:pStyle w:val="ListParagraph"/>
              <w:numPr>
                <w:ilvl w:val="0"/>
                <w:numId w:val="2"/>
              </w:numPr>
            </w:pPr>
            <w:r w:rsidRPr="00DD60FB">
              <w:t>Now for the task for the day  - in small groups – write on sheets and one person present back after 15 mins  - you will have 5 mins to present back.</w:t>
            </w:r>
          </w:p>
          <w:p w14:paraId="1723D270" w14:textId="77777777" w:rsidR="002A7403" w:rsidRPr="00DD60FB" w:rsidRDefault="002A7403" w:rsidP="002A7403">
            <w:pPr>
              <w:pStyle w:val="ListParagraph"/>
              <w:numPr>
                <w:ilvl w:val="1"/>
                <w:numId w:val="2"/>
              </w:numPr>
            </w:pPr>
            <w:r w:rsidRPr="00DD60FB">
              <w:t xml:space="preserve">You wake up tomorrow and your ward is as you wished and dreamed it would be: </w:t>
            </w:r>
          </w:p>
          <w:p w14:paraId="544CD9F2" w14:textId="77777777" w:rsidR="002A7403" w:rsidRPr="00DD60FB" w:rsidRDefault="002A7403" w:rsidP="002A7403">
            <w:pPr>
              <w:pStyle w:val="ListParagraph"/>
              <w:numPr>
                <w:ilvl w:val="2"/>
                <w:numId w:val="2"/>
              </w:numPr>
            </w:pPr>
            <w:r w:rsidRPr="00DD60FB">
              <w:t>What is happening</w:t>
            </w:r>
          </w:p>
          <w:p w14:paraId="2351E8CA" w14:textId="77777777" w:rsidR="002A7403" w:rsidRPr="00DD60FB" w:rsidRDefault="002A7403" w:rsidP="002A7403">
            <w:pPr>
              <w:pStyle w:val="ListParagraph"/>
              <w:numPr>
                <w:ilvl w:val="2"/>
                <w:numId w:val="2"/>
              </w:numPr>
            </w:pPr>
            <w:r w:rsidRPr="00DD60FB">
              <w:t>How is it different</w:t>
            </w:r>
          </w:p>
          <w:p w14:paraId="7CCA481C" w14:textId="5B532755" w:rsidR="002A7403" w:rsidRPr="002A7403" w:rsidRDefault="002A7403" w:rsidP="002A7403">
            <w:pPr>
              <w:pStyle w:val="ListParagraph"/>
              <w:numPr>
                <w:ilvl w:val="2"/>
                <w:numId w:val="2"/>
              </w:numPr>
            </w:pPr>
            <w:r w:rsidRPr="00DD60FB">
              <w:t xml:space="preserve">What are you doing that makes a </w:t>
            </w:r>
            <w:proofErr w:type="gramStart"/>
            <w:r w:rsidRPr="00DD60FB">
              <w:t>difference.</w:t>
            </w:r>
            <w:proofErr w:type="gramEnd"/>
          </w:p>
        </w:tc>
      </w:tr>
      <w:tr w:rsidR="002A7403" w14:paraId="4157A26C" w14:textId="77777777" w:rsidTr="002A7403">
        <w:tc>
          <w:tcPr>
            <w:tcW w:w="9350" w:type="dxa"/>
          </w:tcPr>
          <w:p w14:paraId="11DEBABD" w14:textId="72B8FB19" w:rsidR="002A7403" w:rsidRPr="00775DCD" w:rsidRDefault="002A7403" w:rsidP="00775DCD">
            <w:pPr>
              <w:rPr>
                <w:b/>
                <w:bCs/>
              </w:rPr>
            </w:pPr>
            <w:r>
              <w:rPr>
                <w:b/>
                <w:bCs/>
              </w:rPr>
              <w:lastRenderedPageBreak/>
              <w:t>Session 3:</w:t>
            </w:r>
          </w:p>
          <w:p w14:paraId="28AEABD8" w14:textId="77777777" w:rsidR="002A7403" w:rsidRDefault="002A7403" w:rsidP="002A7403">
            <w:pPr>
              <w:pStyle w:val="ListParagraph"/>
              <w:numPr>
                <w:ilvl w:val="0"/>
                <w:numId w:val="3"/>
              </w:numPr>
              <w:spacing w:after="0" w:line="240" w:lineRule="auto"/>
            </w:pPr>
            <w:r>
              <w:t>Introduction of the team (3 mins)</w:t>
            </w:r>
          </w:p>
          <w:p w14:paraId="50034660" w14:textId="77777777" w:rsidR="002A7403" w:rsidRDefault="002A7403" w:rsidP="002A7403"/>
          <w:p w14:paraId="28AFA09A" w14:textId="77777777" w:rsidR="002A7403" w:rsidRDefault="002A7403" w:rsidP="002A7403">
            <w:pPr>
              <w:pStyle w:val="ListParagraph"/>
              <w:numPr>
                <w:ilvl w:val="0"/>
                <w:numId w:val="3"/>
              </w:numPr>
              <w:spacing w:after="0" w:line="240" w:lineRule="auto"/>
            </w:pPr>
            <w:r>
              <w:t>Sum up of AI (5 mins)</w:t>
            </w:r>
          </w:p>
          <w:p w14:paraId="74B0F19C" w14:textId="77777777" w:rsidR="002A7403" w:rsidRDefault="002A7403" w:rsidP="002A7403">
            <w:pPr>
              <w:pStyle w:val="ListParagraph"/>
              <w:ind w:left="360"/>
            </w:pPr>
          </w:p>
          <w:p w14:paraId="4331DA51" w14:textId="77777777" w:rsidR="002A7403" w:rsidRDefault="002A7403" w:rsidP="002A7403">
            <w:pPr>
              <w:pStyle w:val="ListParagraph"/>
              <w:numPr>
                <w:ilvl w:val="0"/>
                <w:numId w:val="3"/>
              </w:numPr>
              <w:spacing w:after="0" w:line="240" w:lineRule="auto"/>
            </w:pPr>
            <w:r>
              <w:t>Recap of Discover and Dream phases (5 mins)</w:t>
            </w:r>
          </w:p>
          <w:p w14:paraId="6A913DF3" w14:textId="77777777" w:rsidR="002A7403" w:rsidRDefault="002A7403" w:rsidP="002A7403"/>
          <w:p w14:paraId="2E1E79C3" w14:textId="77777777" w:rsidR="00362348" w:rsidRDefault="00775DCD" w:rsidP="002A7403">
            <w:pPr>
              <w:pStyle w:val="ListParagraph"/>
              <w:numPr>
                <w:ilvl w:val="0"/>
                <w:numId w:val="3"/>
              </w:numPr>
              <w:spacing w:after="0" w:line="240" w:lineRule="auto"/>
            </w:pPr>
            <w:r>
              <w:t>Identify the recurring themes from the ‘Dream Phase’</w:t>
            </w:r>
          </w:p>
          <w:p w14:paraId="6231F000" w14:textId="77777777" w:rsidR="00362348" w:rsidRDefault="00362348" w:rsidP="00362348">
            <w:pPr>
              <w:pStyle w:val="ListParagraph"/>
            </w:pPr>
          </w:p>
          <w:p w14:paraId="7C1585A8" w14:textId="77777777" w:rsidR="00362348" w:rsidRDefault="002A7403" w:rsidP="002A7403">
            <w:pPr>
              <w:pStyle w:val="ListParagraph"/>
              <w:numPr>
                <w:ilvl w:val="0"/>
                <w:numId w:val="3"/>
              </w:numPr>
              <w:spacing w:after="0" w:line="240" w:lineRule="auto"/>
            </w:pPr>
            <w:r>
              <w:t>Then you will have 10 minutes to discuss these as a group</w:t>
            </w:r>
          </w:p>
          <w:p w14:paraId="60B58487" w14:textId="77777777" w:rsidR="00362348" w:rsidRDefault="00362348" w:rsidP="00362348">
            <w:pPr>
              <w:pStyle w:val="ListParagraph"/>
            </w:pPr>
          </w:p>
          <w:p w14:paraId="043BF820" w14:textId="77777777" w:rsidR="00362348" w:rsidRDefault="002A7403" w:rsidP="002A7403">
            <w:pPr>
              <w:pStyle w:val="ListParagraph"/>
              <w:numPr>
                <w:ilvl w:val="0"/>
                <w:numId w:val="3"/>
              </w:numPr>
              <w:spacing w:after="0" w:line="240" w:lineRule="auto"/>
            </w:pPr>
            <w:r>
              <w:t>create up to 5 provocative propositions that you agree on as a group</w:t>
            </w:r>
          </w:p>
          <w:p w14:paraId="0BAA8545" w14:textId="77777777" w:rsidR="00362348" w:rsidRDefault="00362348" w:rsidP="00362348">
            <w:pPr>
              <w:pStyle w:val="ListParagraph"/>
            </w:pPr>
          </w:p>
          <w:p w14:paraId="11958BE6" w14:textId="35784507" w:rsidR="002A7403" w:rsidRDefault="002A7403" w:rsidP="002A7403">
            <w:pPr>
              <w:pStyle w:val="ListParagraph"/>
              <w:numPr>
                <w:ilvl w:val="0"/>
                <w:numId w:val="3"/>
              </w:numPr>
              <w:spacing w:after="0" w:line="240" w:lineRule="auto"/>
            </w:pPr>
            <w:r>
              <w:t xml:space="preserve">present back their provocative propositions. </w:t>
            </w:r>
          </w:p>
          <w:p w14:paraId="7095E3F8" w14:textId="1011BFA1" w:rsidR="002A7403" w:rsidRPr="00362348" w:rsidRDefault="002A7403" w:rsidP="00362348">
            <w:pPr>
              <w:rPr>
                <w:b/>
                <w:bCs/>
              </w:rPr>
            </w:pPr>
          </w:p>
        </w:tc>
      </w:tr>
    </w:tbl>
    <w:p w14:paraId="0D8D4CC9" w14:textId="4FCAEBB6" w:rsidR="002A7403" w:rsidRDefault="002A7403">
      <w:pPr>
        <w:rPr>
          <w:b/>
          <w:bCs/>
        </w:rPr>
      </w:pPr>
    </w:p>
    <w:p w14:paraId="36C17764" w14:textId="370DFBBD" w:rsidR="002A7403" w:rsidRDefault="002A7403">
      <w:pPr>
        <w:rPr>
          <w:b/>
          <w:bCs/>
        </w:rPr>
      </w:pPr>
    </w:p>
    <w:tbl>
      <w:tblPr>
        <w:tblStyle w:val="TableGrid"/>
        <w:tblW w:w="0" w:type="auto"/>
        <w:tblLook w:val="04A0" w:firstRow="1" w:lastRow="0" w:firstColumn="1" w:lastColumn="0" w:noHBand="0" w:noVBand="1"/>
      </w:tblPr>
      <w:tblGrid>
        <w:gridCol w:w="9350"/>
      </w:tblGrid>
      <w:tr w:rsidR="002A7403" w14:paraId="16E80446" w14:textId="77777777" w:rsidTr="002A7403">
        <w:tc>
          <w:tcPr>
            <w:tcW w:w="9350" w:type="dxa"/>
          </w:tcPr>
          <w:p w14:paraId="63A60A14" w14:textId="77777777" w:rsidR="002A7403" w:rsidRDefault="002A7403">
            <w:pPr>
              <w:rPr>
                <w:b/>
                <w:bCs/>
              </w:rPr>
            </w:pPr>
            <w:r>
              <w:rPr>
                <w:b/>
                <w:bCs/>
              </w:rPr>
              <w:t>Session 4</w:t>
            </w:r>
          </w:p>
          <w:p w14:paraId="3986AAE5" w14:textId="77777777" w:rsidR="002A7403" w:rsidRPr="001130C7" w:rsidRDefault="002A7403" w:rsidP="002A7403">
            <w:pPr>
              <w:pStyle w:val="ListParagraph"/>
              <w:numPr>
                <w:ilvl w:val="0"/>
                <w:numId w:val="6"/>
              </w:numPr>
              <w:spacing w:after="0" w:line="240" w:lineRule="auto"/>
            </w:pPr>
            <w:r w:rsidRPr="001130C7">
              <w:t xml:space="preserve">Recap of the AI </w:t>
            </w:r>
            <w:r>
              <w:t>so far: (10 mins)</w:t>
            </w:r>
          </w:p>
          <w:p w14:paraId="7E56D619" w14:textId="77777777" w:rsidR="002A7403" w:rsidRPr="001130C7" w:rsidRDefault="002A7403" w:rsidP="002A7403">
            <w:pPr>
              <w:pStyle w:val="ListParagraph"/>
              <w:numPr>
                <w:ilvl w:val="1"/>
                <w:numId w:val="6"/>
              </w:numPr>
              <w:spacing w:after="0" w:line="240" w:lineRule="auto"/>
            </w:pPr>
            <w:r w:rsidRPr="001130C7">
              <w:t>Now we’re going to remind you of what we’ve done using the SOAR process: Strengths/opportunities/Aspirations/Results.</w:t>
            </w:r>
          </w:p>
          <w:p w14:paraId="5BCCEFF2" w14:textId="5B0BDD4A" w:rsidR="002A7403" w:rsidRPr="001130C7" w:rsidRDefault="002A7403" w:rsidP="00775DCD">
            <w:pPr>
              <w:pStyle w:val="ListParagraph"/>
              <w:numPr>
                <w:ilvl w:val="1"/>
                <w:numId w:val="6"/>
              </w:numPr>
              <w:spacing w:after="0" w:line="240" w:lineRule="auto"/>
            </w:pPr>
            <w:r w:rsidRPr="001130C7">
              <w:t>Strengths</w:t>
            </w:r>
            <w:r>
              <w:t xml:space="preserve"> to build on:</w:t>
            </w:r>
            <w:r w:rsidR="00775DCD">
              <w:t xml:space="preserve"> </w:t>
            </w:r>
            <w:proofErr w:type="spellStart"/>
            <w:r w:rsidR="00775DCD">
              <w:t>xxxx</w:t>
            </w:r>
            <w:proofErr w:type="spellEnd"/>
          </w:p>
          <w:p w14:paraId="12A3F8BB" w14:textId="70EF976A" w:rsidR="002A7403" w:rsidRPr="001130C7" w:rsidRDefault="002A7403" w:rsidP="002A7403">
            <w:pPr>
              <w:pStyle w:val="ListParagraph"/>
              <w:numPr>
                <w:ilvl w:val="1"/>
                <w:numId w:val="6"/>
              </w:numPr>
              <w:spacing w:after="0" w:line="240" w:lineRule="auto"/>
            </w:pPr>
            <w:r w:rsidRPr="001130C7">
              <w:t>Opportunities</w:t>
            </w:r>
            <w:r w:rsidR="00775DCD">
              <w:t xml:space="preserve">: </w:t>
            </w:r>
            <w:proofErr w:type="spellStart"/>
            <w:r w:rsidR="00775DCD">
              <w:t>xxxx</w:t>
            </w:r>
            <w:proofErr w:type="spellEnd"/>
          </w:p>
          <w:p w14:paraId="3789D9BA" w14:textId="31AD3F49" w:rsidR="002A7403" w:rsidRDefault="002A7403" w:rsidP="002A7403">
            <w:pPr>
              <w:pStyle w:val="ListParagraph"/>
              <w:numPr>
                <w:ilvl w:val="1"/>
                <w:numId w:val="6"/>
              </w:numPr>
              <w:spacing w:after="0" w:line="240" w:lineRule="auto"/>
            </w:pPr>
            <w:r w:rsidRPr="001130C7">
              <w:t>Aspirations: provocative Propositions</w:t>
            </w:r>
            <w:r w:rsidR="00775DCD">
              <w:t xml:space="preserve"> </w:t>
            </w:r>
            <w:proofErr w:type="spellStart"/>
            <w:r w:rsidR="00775DCD">
              <w:t>xxxxx</w:t>
            </w:r>
            <w:proofErr w:type="spellEnd"/>
          </w:p>
          <w:p w14:paraId="3E728C76" w14:textId="77777777" w:rsidR="002A7403" w:rsidRDefault="002A7403" w:rsidP="002A7403"/>
          <w:p w14:paraId="76074C2E" w14:textId="77777777" w:rsidR="002A7403" w:rsidRDefault="002A7403" w:rsidP="002A7403"/>
          <w:p w14:paraId="110279CC" w14:textId="77777777" w:rsidR="002A7403" w:rsidRPr="001130C7" w:rsidRDefault="002A7403" w:rsidP="002A7403"/>
          <w:p w14:paraId="27074EF8" w14:textId="77777777" w:rsidR="002A7403" w:rsidRDefault="002A7403" w:rsidP="002A7403">
            <w:pPr>
              <w:pStyle w:val="ListParagraph"/>
              <w:numPr>
                <w:ilvl w:val="0"/>
                <w:numId w:val="7"/>
              </w:numPr>
              <w:spacing w:after="0" w:line="240" w:lineRule="auto"/>
            </w:pPr>
            <w:r w:rsidRPr="00E10F6C">
              <w:t xml:space="preserve">This week we’re going to work on the destiny phase and also remember that we need to make sure that we see </w:t>
            </w:r>
            <w:proofErr w:type="gramStart"/>
            <w:r w:rsidRPr="00E10F6C">
              <w:t>results</w:t>
            </w:r>
            <w:proofErr w:type="gramEnd"/>
            <w:r w:rsidRPr="00E10F6C">
              <w:t xml:space="preserve"> so you know just how much you’re achieving as a team!</w:t>
            </w:r>
          </w:p>
          <w:p w14:paraId="5E6D3AFC" w14:textId="77777777" w:rsidR="002A7403" w:rsidRDefault="002A7403" w:rsidP="002A7403">
            <w:pPr>
              <w:pStyle w:val="ListParagraph"/>
              <w:ind w:left="1440"/>
            </w:pPr>
          </w:p>
          <w:p w14:paraId="1F7CCCE9" w14:textId="77777777" w:rsidR="002A7403" w:rsidRDefault="002A7403" w:rsidP="002A7403">
            <w:pPr>
              <w:pStyle w:val="ListParagraph"/>
              <w:ind w:left="1440"/>
            </w:pPr>
            <w:r>
              <w:t>To start with just a little about this destiny phase:</w:t>
            </w:r>
          </w:p>
          <w:p w14:paraId="11CDC7AF" w14:textId="77777777" w:rsidR="002A7403" w:rsidRDefault="002A7403" w:rsidP="002A7403">
            <w:pPr>
              <w:pStyle w:val="ListParagraph"/>
              <w:ind w:left="1440"/>
            </w:pPr>
            <w:r>
              <w:t xml:space="preserve">This is your opportunity to declare what actions you’d like to take and then get support from the other members in your organisation. </w:t>
            </w:r>
          </w:p>
          <w:p w14:paraId="1E725187" w14:textId="77777777" w:rsidR="002A7403" w:rsidRDefault="002A7403" w:rsidP="002A7403">
            <w:pPr>
              <w:pStyle w:val="ListParagraph"/>
              <w:ind w:left="1440"/>
            </w:pPr>
          </w:p>
          <w:p w14:paraId="22AE706D" w14:textId="77777777" w:rsidR="002A7403" w:rsidRDefault="002A7403" w:rsidP="002A7403">
            <w:pPr>
              <w:pStyle w:val="ListParagraph"/>
              <w:ind w:left="1440"/>
            </w:pPr>
            <w:r>
              <w:t xml:space="preserve">This is the start of an appreciative learning </w:t>
            </w:r>
            <w:proofErr w:type="gramStart"/>
            <w:r>
              <w:t>culture,</w:t>
            </w:r>
            <w:proofErr w:type="gramEnd"/>
            <w:r>
              <w:t xml:space="preserve"> this is where you take the positives that we have been discussing and harness them and build upon them. </w:t>
            </w:r>
          </w:p>
          <w:p w14:paraId="191BCAE9" w14:textId="77777777" w:rsidR="002A7403" w:rsidRDefault="002A7403" w:rsidP="002A7403">
            <w:pPr>
              <w:pStyle w:val="ListParagraph"/>
              <w:ind w:left="1440"/>
            </w:pPr>
          </w:p>
          <w:p w14:paraId="5A4400CB" w14:textId="77777777" w:rsidR="002A7403" w:rsidRDefault="002A7403" w:rsidP="002A7403">
            <w:pPr>
              <w:pStyle w:val="ListParagraph"/>
              <w:numPr>
                <w:ilvl w:val="0"/>
                <w:numId w:val="8"/>
              </w:numPr>
              <w:spacing w:after="0" w:line="240" w:lineRule="auto"/>
            </w:pPr>
            <w:proofErr w:type="spellStart"/>
            <w:r>
              <w:t>Todays</w:t>
            </w:r>
            <w:proofErr w:type="spellEnd"/>
            <w:r>
              <w:t xml:space="preserve"> task: </w:t>
            </w:r>
          </w:p>
          <w:p w14:paraId="7DDF55C4" w14:textId="77777777" w:rsidR="002A7403" w:rsidRDefault="002A7403" w:rsidP="002A7403">
            <w:pPr>
              <w:pStyle w:val="ListParagraph"/>
              <w:ind w:left="1080"/>
            </w:pPr>
          </w:p>
          <w:p w14:paraId="7BEA413A" w14:textId="77777777" w:rsidR="002A7403" w:rsidRDefault="002A7403" w:rsidP="002A7403">
            <w:pPr>
              <w:pStyle w:val="ListParagraph"/>
              <w:ind w:left="1080"/>
            </w:pPr>
            <w:r>
              <w:t>We invite you to look at the provocative propositions pinned around the room and choose if there is one you would like to work on. You need to care and be passionate about it.</w:t>
            </w:r>
          </w:p>
          <w:p w14:paraId="64D5462E" w14:textId="77777777" w:rsidR="002A7403" w:rsidRDefault="002A7403" w:rsidP="002A7403">
            <w:pPr>
              <w:pStyle w:val="ListParagraph"/>
              <w:ind w:left="1080"/>
            </w:pPr>
          </w:p>
          <w:p w14:paraId="64F23324" w14:textId="77777777" w:rsidR="002A7403" w:rsidRDefault="002A7403" w:rsidP="002A7403">
            <w:pPr>
              <w:pStyle w:val="ListParagraph"/>
              <w:ind w:left="1080"/>
            </w:pPr>
            <w:r>
              <w:t>This is the opportunity to develop your action plans</w:t>
            </w:r>
          </w:p>
          <w:p w14:paraId="3AA0E384" w14:textId="77777777" w:rsidR="002A7403" w:rsidRDefault="002A7403" w:rsidP="002A7403">
            <w:pPr>
              <w:pStyle w:val="ListParagraph"/>
              <w:ind w:left="1080"/>
            </w:pPr>
          </w:p>
          <w:p w14:paraId="494506F5" w14:textId="77777777" w:rsidR="002A7403" w:rsidRDefault="002A7403" w:rsidP="002A7403">
            <w:pPr>
              <w:pStyle w:val="ListParagraph"/>
              <w:ind w:left="1080"/>
            </w:pPr>
            <w:r>
              <w:lastRenderedPageBreak/>
              <w:t xml:space="preserve">When you do </w:t>
            </w:r>
            <w:proofErr w:type="gramStart"/>
            <w:r>
              <w:t>this</w:t>
            </w:r>
            <w:proofErr w:type="gramEnd"/>
            <w:r>
              <w:t xml:space="preserve"> you need to </w:t>
            </w:r>
            <w:proofErr w:type="spellStart"/>
            <w:r>
              <w:t>rember</w:t>
            </w:r>
            <w:proofErr w:type="spellEnd"/>
            <w:r>
              <w:t>:</w:t>
            </w:r>
          </w:p>
          <w:p w14:paraId="7828D432" w14:textId="77777777" w:rsidR="002A7403" w:rsidRDefault="002A7403" w:rsidP="002A7403">
            <w:pPr>
              <w:pStyle w:val="ListParagraph"/>
              <w:numPr>
                <w:ilvl w:val="0"/>
                <w:numId w:val="9"/>
              </w:numPr>
              <w:spacing w:after="0" w:line="240" w:lineRule="auto"/>
            </w:pPr>
            <w:r>
              <w:t>focus on strengths</w:t>
            </w:r>
          </w:p>
          <w:p w14:paraId="51617148" w14:textId="77777777" w:rsidR="002A7403" w:rsidRDefault="002A7403" w:rsidP="002A7403">
            <w:pPr>
              <w:pStyle w:val="ListParagraph"/>
              <w:numPr>
                <w:ilvl w:val="0"/>
                <w:numId w:val="9"/>
              </w:numPr>
              <w:spacing w:after="0" w:line="240" w:lineRule="auto"/>
            </w:pPr>
            <w:r>
              <w:t>be passionate</w:t>
            </w:r>
          </w:p>
          <w:p w14:paraId="2243BF62" w14:textId="77777777" w:rsidR="002A7403" w:rsidRDefault="002A7403" w:rsidP="002A7403">
            <w:pPr>
              <w:pStyle w:val="ListParagraph"/>
              <w:numPr>
                <w:ilvl w:val="0"/>
                <w:numId w:val="9"/>
              </w:numPr>
              <w:spacing w:after="0" w:line="240" w:lineRule="auto"/>
            </w:pPr>
            <w:r>
              <w:t>ensure that there is ongoing collaboration</w:t>
            </w:r>
          </w:p>
          <w:p w14:paraId="1C11DF7B" w14:textId="77777777" w:rsidR="002A7403" w:rsidRDefault="002A7403" w:rsidP="002A7403">
            <w:pPr>
              <w:pStyle w:val="ListParagraph"/>
              <w:numPr>
                <w:ilvl w:val="0"/>
                <w:numId w:val="9"/>
              </w:numPr>
              <w:spacing w:after="0" w:line="240" w:lineRule="auto"/>
            </w:pPr>
            <w:r>
              <w:t>Remember that you need to be able to measure the change so that you can see it happening!</w:t>
            </w:r>
          </w:p>
          <w:p w14:paraId="74B73318" w14:textId="77777777" w:rsidR="002A7403" w:rsidRDefault="002A7403" w:rsidP="002A7403"/>
          <w:p w14:paraId="33300F83" w14:textId="77777777" w:rsidR="002A7403" w:rsidRDefault="002A7403" w:rsidP="002A7403">
            <w:r>
              <w:t>Here’s how it will happen:</w:t>
            </w:r>
          </w:p>
          <w:p w14:paraId="55CFEEBA" w14:textId="77777777" w:rsidR="002A7403" w:rsidRDefault="002A7403" w:rsidP="002A7403"/>
          <w:p w14:paraId="2506431E" w14:textId="77777777" w:rsidR="002A7403" w:rsidRDefault="002A7403" w:rsidP="002A7403">
            <w:pPr>
              <w:pStyle w:val="ListParagraph"/>
              <w:numPr>
                <w:ilvl w:val="0"/>
                <w:numId w:val="10"/>
              </w:numPr>
              <w:spacing w:after="0" w:line="240" w:lineRule="auto"/>
            </w:pPr>
            <w:r>
              <w:t>Talk about the provocative proposition and make sure that you agree on the working of the proposition</w:t>
            </w:r>
          </w:p>
          <w:p w14:paraId="7C499ECD" w14:textId="77777777" w:rsidR="002A7403" w:rsidRDefault="002A7403" w:rsidP="002A7403">
            <w:pPr>
              <w:pStyle w:val="ListParagraph"/>
              <w:numPr>
                <w:ilvl w:val="0"/>
                <w:numId w:val="10"/>
              </w:numPr>
              <w:spacing w:after="0" w:line="240" w:lineRule="auto"/>
            </w:pPr>
            <w:r>
              <w:t>Spend 15 mins brainstorming things that you can do as a team to build on the successes here at Dowa and towards the provocative proposition.</w:t>
            </w:r>
          </w:p>
          <w:p w14:paraId="2F5E1490" w14:textId="77777777" w:rsidR="002A7403" w:rsidRDefault="002A7403" w:rsidP="002A7403">
            <w:pPr>
              <w:pStyle w:val="ListParagraph"/>
              <w:numPr>
                <w:ilvl w:val="0"/>
                <w:numId w:val="10"/>
              </w:numPr>
              <w:spacing w:after="0" w:line="240" w:lineRule="auto"/>
            </w:pPr>
            <w:r>
              <w:t>You can spend 5 mins choosing the thing that you most care about as a group ( they could always split into two if that was better).</w:t>
            </w:r>
          </w:p>
          <w:p w14:paraId="474795FA" w14:textId="77777777" w:rsidR="002A7403" w:rsidRDefault="002A7403" w:rsidP="002A7403">
            <w:pPr>
              <w:pStyle w:val="ListParagraph"/>
              <w:numPr>
                <w:ilvl w:val="0"/>
                <w:numId w:val="10"/>
              </w:numPr>
              <w:spacing w:after="0" w:line="240" w:lineRule="auto"/>
            </w:pPr>
            <w:r>
              <w:t>For 15 mins you can plan what you will do towards your idea.</w:t>
            </w:r>
          </w:p>
          <w:p w14:paraId="20518478" w14:textId="77777777" w:rsidR="002A7403" w:rsidRDefault="002A7403" w:rsidP="002A7403">
            <w:pPr>
              <w:pStyle w:val="ListParagraph"/>
              <w:numPr>
                <w:ilvl w:val="0"/>
                <w:numId w:val="10"/>
              </w:numPr>
              <w:spacing w:after="0" w:line="240" w:lineRule="auto"/>
            </w:pPr>
            <w:r>
              <w:t>For 10 mins you can plan how you as a group will monitor this change</w:t>
            </w:r>
          </w:p>
          <w:p w14:paraId="7253B19A" w14:textId="77777777" w:rsidR="002A7403" w:rsidRDefault="002A7403" w:rsidP="002A7403"/>
          <w:p w14:paraId="620C8F72" w14:textId="405CD265" w:rsidR="002A7403" w:rsidRDefault="002A7403" w:rsidP="00362348">
            <w:pPr>
              <w:rPr>
                <w:b/>
                <w:bCs/>
              </w:rPr>
            </w:pPr>
            <w:r>
              <w:t xml:space="preserve">Feedback  each group will have just 2 mins to present their idea </w:t>
            </w:r>
          </w:p>
        </w:tc>
      </w:tr>
    </w:tbl>
    <w:p w14:paraId="2E7F5548" w14:textId="0506145A" w:rsidR="002A7403" w:rsidRDefault="002A7403">
      <w:pPr>
        <w:rPr>
          <w:b/>
          <w:bCs/>
        </w:rPr>
      </w:pPr>
    </w:p>
    <w:tbl>
      <w:tblPr>
        <w:tblStyle w:val="TableGrid"/>
        <w:tblW w:w="0" w:type="auto"/>
        <w:tblLook w:val="04A0" w:firstRow="1" w:lastRow="0" w:firstColumn="1" w:lastColumn="0" w:noHBand="0" w:noVBand="1"/>
      </w:tblPr>
      <w:tblGrid>
        <w:gridCol w:w="9350"/>
      </w:tblGrid>
      <w:tr w:rsidR="002A7403" w14:paraId="2D50F4BB" w14:textId="77777777" w:rsidTr="002A7403">
        <w:tc>
          <w:tcPr>
            <w:tcW w:w="9350" w:type="dxa"/>
          </w:tcPr>
          <w:p w14:paraId="5D5078B3" w14:textId="77777777" w:rsidR="002A7403" w:rsidRDefault="002A7403">
            <w:pPr>
              <w:rPr>
                <w:b/>
                <w:bCs/>
              </w:rPr>
            </w:pPr>
            <w:r>
              <w:rPr>
                <w:b/>
                <w:bCs/>
              </w:rPr>
              <w:t>Session 5</w:t>
            </w:r>
          </w:p>
          <w:p w14:paraId="7A2E6DE4" w14:textId="77777777" w:rsidR="002A7403" w:rsidRPr="003C45A0" w:rsidRDefault="002A7403" w:rsidP="002A7403">
            <w:pPr>
              <w:rPr>
                <w:i/>
              </w:rPr>
            </w:pPr>
          </w:p>
          <w:p w14:paraId="623AAF59" w14:textId="77777777" w:rsidR="002A7403" w:rsidRPr="00F142B6" w:rsidRDefault="002A7403" w:rsidP="002A7403">
            <w:pPr>
              <w:rPr>
                <w:b/>
              </w:rPr>
            </w:pPr>
            <w:r w:rsidRPr="00F142B6">
              <w:rPr>
                <w:b/>
              </w:rPr>
              <w:t>Introduction to AI: 5 mins</w:t>
            </w:r>
          </w:p>
          <w:p w14:paraId="14B7FDD6" w14:textId="5213BDA6" w:rsidR="002A7403" w:rsidRPr="00362348" w:rsidRDefault="002A7403" w:rsidP="002A7403">
            <w:pPr>
              <w:rPr>
                <w:bCs/>
              </w:rPr>
            </w:pPr>
            <w:r w:rsidRPr="00362348">
              <w:rPr>
                <w:bCs/>
              </w:rPr>
              <w:t xml:space="preserve">Recap of where we’re </w:t>
            </w:r>
            <w:r w:rsidR="00775DCD" w:rsidRPr="00362348">
              <w:rPr>
                <w:bCs/>
              </w:rPr>
              <w:t>up</w:t>
            </w:r>
            <w:r w:rsidR="00362348">
              <w:rPr>
                <w:bCs/>
              </w:rPr>
              <w:t xml:space="preserve"> </w:t>
            </w:r>
            <w:r w:rsidR="00775DCD" w:rsidRPr="00362348">
              <w:rPr>
                <w:bCs/>
              </w:rPr>
              <w:t>to at site x</w:t>
            </w:r>
            <w:r w:rsidRPr="00362348">
              <w:rPr>
                <w:bCs/>
              </w:rPr>
              <w:t xml:space="preserve"> – with feedback from the team members who are present (10 mins):</w:t>
            </w:r>
          </w:p>
          <w:p w14:paraId="7191C704" w14:textId="77777777" w:rsidR="002A7403" w:rsidRPr="00362348" w:rsidRDefault="002A7403" w:rsidP="002A7403">
            <w:pPr>
              <w:rPr>
                <w:bCs/>
              </w:rPr>
            </w:pPr>
          </w:p>
          <w:p w14:paraId="59F7F5AE" w14:textId="61B8A023" w:rsidR="002A7403" w:rsidRPr="00362348" w:rsidRDefault="002A7403" w:rsidP="00775DCD">
            <w:pPr>
              <w:pStyle w:val="ListParagraph"/>
              <w:numPr>
                <w:ilvl w:val="0"/>
                <w:numId w:val="11"/>
              </w:numPr>
              <w:spacing w:after="0" w:line="240" w:lineRule="auto"/>
              <w:rPr>
                <w:bCs/>
              </w:rPr>
            </w:pPr>
            <w:r w:rsidRPr="00362348">
              <w:rPr>
                <w:bCs/>
              </w:rPr>
              <w:t xml:space="preserve">We chose the topic of </w:t>
            </w:r>
            <w:r w:rsidR="00775DCD" w:rsidRPr="00362348">
              <w:rPr>
                <w:bCs/>
              </w:rPr>
              <w:t>:</w:t>
            </w:r>
          </w:p>
          <w:p w14:paraId="01ED877B" w14:textId="305FB343" w:rsidR="002A7403" w:rsidRPr="00362348" w:rsidRDefault="002A7403" w:rsidP="00775DCD">
            <w:pPr>
              <w:pStyle w:val="ListParagraph"/>
              <w:numPr>
                <w:ilvl w:val="0"/>
                <w:numId w:val="11"/>
              </w:numPr>
              <w:spacing w:after="0" w:line="240" w:lineRule="auto"/>
              <w:rPr>
                <w:bCs/>
              </w:rPr>
            </w:pPr>
            <w:r w:rsidRPr="00362348">
              <w:rPr>
                <w:bCs/>
              </w:rPr>
              <w:t>We interviewed each other and identified the following high points in the  discovery phase:</w:t>
            </w:r>
          </w:p>
          <w:p w14:paraId="416D1244" w14:textId="278C2DC3" w:rsidR="00775DCD" w:rsidRPr="00362348" w:rsidRDefault="002A7403" w:rsidP="00775DCD">
            <w:pPr>
              <w:pStyle w:val="ListParagraph"/>
              <w:numPr>
                <w:ilvl w:val="0"/>
                <w:numId w:val="11"/>
              </w:numPr>
              <w:spacing w:after="0" w:line="240" w:lineRule="auto"/>
              <w:rPr>
                <w:bCs/>
              </w:rPr>
            </w:pPr>
            <w:r w:rsidRPr="00362348">
              <w:rPr>
                <w:bCs/>
              </w:rPr>
              <w:t xml:space="preserve">we then dreamed about the </w:t>
            </w:r>
            <w:r w:rsidR="00775DCD" w:rsidRPr="00362348">
              <w:rPr>
                <w:bCs/>
              </w:rPr>
              <w:t>xxx</w:t>
            </w:r>
            <w:r w:rsidRPr="00362348">
              <w:rPr>
                <w:bCs/>
              </w:rPr>
              <w:t xml:space="preserve"> at its best:</w:t>
            </w:r>
          </w:p>
          <w:p w14:paraId="215E804F" w14:textId="0482F4F8" w:rsidR="00775DCD" w:rsidRPr="00362348" w:rsidRDefault="00775DCD" w:rsidP="002A7403">
            <w:pPr>
              <w:pStyle w:val="ListParagraph"/>
              <w:numPr>
                <w:ilvl w:val="0"/>
                <w:numId w:val="11"/>
              </w:numPr>
              <w:spacing w:after="0" w:line="240" w:lineRule="auto"/>
              <w:rPr>
                <w:bCs/>
              </w:rPr>
            </w:pPr>
            <w:r w:rsidRPr="00362348">
              <w:rPr>
                <w:bCs/>
              </w:rPr>
              <w:t xml:space="preserve">we made the following provocative </w:t>
            </w:r>
            <w:proofErr w:type="spellStart"/>
            <w:r w:rsidRPr="00362348">
              <w:rPr>
                <w:bCs/>
              </w:rPr>
              <w:t>propositions:xxx</w:t>
            </w:r>
            <w:proofErr w:type="spellEnd"/>
          </w:p>
          <w:p w14:paraId="52FAD638" w14:textId="77777777" w:rsidR="002A7403" w:rsidRPr="00362348" w:rsidRDefault="002A7403" w:rsidP="002A7403">
            <w:pPr>
              <w:pStyle w:val="ListParagraph"/>
              <w:rPr>
                <w:bCs/>
              </w:rPr>
            </w:pPr>
          </w:p>
          <w:p w14:paraId="7BF8FC8E" w14:textId="77777777" w:rsidR="002A7403" w:rsidRPr="00362348" w:rsidRDefault="002A7403" w:rsidP="002A7403">
            <w:pPr>
              <w:rPr>
                <w:bCs/>
              </w:rPr>
            </w:pPr>
            <w:r w:rsidRPr="00362348">
              <w:rPr>
                <w:bCs/>
              </w:rPr>
              <w:t xml:space="preserve">Current action plans: report from the team. </w:t>
            </w:r>
          </w:p>
          <w:p w14:paraId="19FDC81A" w14:textId="77777777" w:rsidR="002A7403" w:rsidRPr="00362348" w:rsidRDefault="002A7403" w:rsidP="002A7403">
            <w:pPr>
              <w:rPr>
                <w:bCs/>
              </w:rPr>
            </w:pPr>
          </w:p>
          <w:p w14:paraId="13E640B9" w14:textId="6AA87CEC" w:rsidR="002A7403" w:rsidRPr="00362348" w:rsidRDefault="002A7403" w:rsidP="002A7403">
            <w:pPr>
              <w:rPr>
                <w:bCs/>
              </w:rPr>
            </w:pPr>
            <w:proofErr w:type="spellStart"/>
            <w:r w:rsidRPr="00362348">
              <w:rPr>
                <w:bCs/>
              </w:rPr>
              <w:t>Energiser</w:t>
            </w:r>
            <w:proofErr w:type="spellEnd"/>
            <w:r w:rsidRPr="00362348">
              <w:rPr>
                <w:bCs/>
              </w:rPr>
              <w:t xml:space="preserve"> </w:t>
            </w:r>
          </w:p>
          <w:p w14:paraId="034DB873" w14:textId="77777777" w:rsidR="002A7403" w:rsidRPr="00362348" w:rsidRDefault="002A7403" w:rsidP="002A7403">
            <w:pPr>
              <w:rPr>
                <w:bCs/>
              </w:rPr>
            </w:pPr>
          </w:p>
          <w:p w14:paraId="57A9D2F1" w14:textId="5CCD48D1" w:rsidR="002A7403" w:rsidRPr="00362348" w:rsidRDefault="002A7403" w:rsidP="002A7403">
            <w:pPr>
              <w:rPr>
                <w:bCs/>
              </w:rPr>
            </w:pPr>
            <w:r w:rsidRPr="00362348">
              <w:rPr>
                <w:bCs/>
              </w:rPr>
              <w:t xml:space="preserve">Consider our strengths as individuals: card game </w:t>
            </w:r>
            <w:r w:rsidR="00775DCD" w:rsidRPr="00362348">
              <w:rPr>
                <w:bCs/>
              </w:rPr>
              <w:t>(using ‘at our best’ cards)</w:t>
            </w:r>
          </w:p>
          <w:p w14:paraId="23A499DC" w14:textId="77777777" w:rsidR="002A7403" w:rsidRPr="00362348" w:rsidRDefault="002A7403" w:rsidP="002A7403">
            <w:pPr>
              <w:rPr>
                <w:bCs/>
              </w:rPr>
            </w:pPr>
          </w:p>
          <w:p w14:paraId="7CAF3FCB" w14:textId="4A6F6705" w:rsidR="002A7403" w:rsidRPr="00362348" w:rsidRDefault="002A7403" w:rsidP="002A7403">
            <w:pPr>
              <w:rPr>
                <w:bCs/>
              </w:rPr>
            </w:pPr>
            <w:r w:rsidRPr="00362348">
              <w:rPr>
                <w:bCs/>
              </w:rPr>
              <w:t>In groups of 3-5 – discuss for 5 mins</w:t>
            </w:r>
            <w:r w:rsidR="00362348">
              <w:rPr>
                <w:bCs/>
              </w:rPr>
              <w:t xml:space="preserve"> how</w:t>
            </w:r>
            <w:r w:rsidRPr="00362348">
              <w:rPr>
                <w:bCs/>
              </w:rPr>
              <w:t xml:space="preserve"> the </w:t>
            </w:r>
            <w:proofErr w:type="spellStart"/>
            <w:r w:rsidR="00775DCD" w:rsidRPr="00362348">
              <w:rPr>
                <w:bCs/>
              </w:rPr>
              <w:t>xxx</w:t>
            </w:r>
            <w:r w:rsidR="00362348">
              <w:rPr>
                <w:bCs/>
              </w:rPr>
              <w:t>x</w:t>
            </w:r>
            <w:proofErr w:type="spellEnd"/>
            <w:r w:rsidR="00362348">
              <w:rPr>
                <w:bCs/>
              </w:rPr>
              <w:t xml:space="preserve"> hospital/ward would be</w:t>
            </w:r>
            <w:r w:rsidRPr="00362348">
              <w:rPr>
                <w:bCs/>
              </w:rPr>
              <w:t xml:space="preserve"> at its best </w:t>
            </w:r>
          </w:p>
          <w:p w14:paraId="719E6BB5" w14:textId="77777777" w:rsidR="002A7403" w:rsidRPr="00362348" w:rsidRDefault="002A7403" w:rsidP="002A7403">
            <w:pPr>
              <w:rPr>
                <w:bCs/>
              </w:rPr>
            </w:pPr>
          </w:p>
          <w:p w14:paraId="659704CC" w14:textId="2ED016A4" w:rsidR="002A7403" w:rsidRPr="00362348" w:rsidRDefault="002A7403" w:rsidP="002A7403">
            <w:pPr>
              <w:rPr>
                <w:bCs/>
              </w:rPr>
            </w:pPr>
            <w:r w:rsidRPr="00362348">
              <w:rPr>
                <w:bCs/>
              </w:rPr>
              <w:t xml:space="preserve">Provocative propositions: Do we agree with them? </w:t>
            </w:r>
            <w:r w:rsidR="00362348">
              <w:rPr>
                <w:bCs/>
              </w:rPr>
              <w:t>Is the focus of them on what’s most important to you</w:t>
            </w:r>
            <w:r w:rsidRPr="00362348">
              <w:rPr>
                <w:bCs/>
              </w:rPr>
              <w:t xml:space="preserve">?  </w:t>
            </w:r>
          </w:p>
          <w:p w14:paraId="6DA004A9" w14:textId="77777777" w:rsidR="002A7403" w:rsidRPr="00362348" w:rsidRDefault="002A7403" w:rsidP="002A7403">
            <w:pPr>
              <w:rPr>
                <w:bCs/>
              </w:rPr>
            </w:pPr>
          </w:p>
          <w:p w14:paraId="2EDFBF95" w14:textId="5904B7D8" w:rsidR="002A7403" w:rsidRPr="00362348" w:rsidRDefault="00E369D0" w:rsidP="002A7403">
            <w:pPr>
              <w:rPr>
                <w:bCs/>
              </w:rPr>
            </w:pPr>
            <w:r>
              <w:rPr>
                <w:bCs/>
              </w:rPr>
              <w:t>How are the action plans going, what can the team do to support success?</w:t>
            </w:r>
          </w:p>
          <w:p w14:paraId="550EA15B" w14:textId="733359C5" w:rsidR="002A7403" w:rsidRDefault="002A7403">
            <w:pPr>
              <w:rPr>
                <w:b/>
                <w:bCs/>
              </w:rPr>
            </w:pPr>
          </w:p>
        </w:tc>
      </w:tr>
    </w:tbl>
    <w:p w14:paraId="55477C90" w14:textId="094CECC1" w:rsidR="002A7403" w:rsidRDefault="002A7403">
      <w:pPr>
        <w:rPr>
          <w:b/>
          <w:bCs/>
        </w:rPr>
      </w:pPr>
    </w:p>
    <w:p w14:paraId="67234C60" w14:textId="5035FBC8" w:rsidR="002A7403" w:rsidRDefault="002A7403">
      <w:pPr>
        <w:rPr>
          <w:b/>
          <w:bCs/>
        </w:rPr>
      </w:pPr>
    </w:p>
    <w:tbl>
      <w:tblPr>
        <w:tblStyle w:val="TableGrid"/>
        <w:tblW w:w="0" w:type="auto"/>
        <w:tblLook w:val="04A0" w:firstRow="1" w:lastRow="0" w:firstColumn="1" w:lastColumn="0" w:noHBand="0" w:noVBand="1"/>
      </w:tblPr>
      <w:tblGrid>
        <w:gridCol w:w="9350"/>
      </w:tblGrid>
      <w:tr w:rsidR="002A7403" w14:paraId="7EE595C9" w14:textId="77777777" w:rsidTr="002A7403">
        <w:tc>
          <w:tcPr>
            <w:tcW w:w="9350" w:type="dxa"/>
          </w:tcPr>
          <w:p w14:paraId="2EC1021D" w14:textId="39EBB751" w:rsidR="002A7403" w:rsidRPr="00775DCD" w:rsidRDefault="002A7403" w:rsidP="002A7403">
            <w:pPr>
              <w:rPr>
                <w:b/>
                <w:bCs/>
              </w:rPr>
            </w:pPr>
            <w:r>
              <w:rPr>
                <w:b/>
                <w:bCs/>
              </w:rPr>
              <w:t>Session 6</w:t>
            </w:r>
          </w:p>
          <w:p w14:paraId="61A8ECCF" w14:textId="5C4E919E" w:rsidR="002A7403" w:rsidRDefault="002A7403" w:rsidP="002A7403">
            <w:r>
              <w:t>Recap of last meeting:</w:t>
            </w:r>
          </w:p>
          <w:p w14:paraId="7F03C64B" w14:textId="0BAF6E70" w:rsidR="002A7403" w:rsidRDefault="00775DCD" w:rsidP="002A7403">
            <w:r>
              <w:t>Review of each action plan</w:t>
            </w:r>
          </w:p>
          <w:p w14:paraId="642C6593" w14:textId="3818E14D" w:rsidR="00775DCD" w:rsidRDefault="00775DCD" w:rsidP="002A7403">
            <w:pPr>
              <w:rPr>
                <w:b/>
              </w:rPr>
            </w:pPr>
            <w:r>
              <w:t>Work together in groups to build on action plan</w:t>
            </w:r>
          </w:p>
          <w:p w14:paraId="3F8E9277" w14:textId="77777777" w:rsidR="002A7403" w:rsidRPr="00362348" w:rsidRDefault="002A7403" w:rsidP="002A7403">
            <w:pPr>
              <w:rPr>
                <w:bCs/>
              </w:rPr>
            </w:pPr>
            <w:r w:rsidRPr="00362348">
              <w:rPr>
                <w:bCs/>
              </w:rPr>
              <w:t>Strengths cards game – what is the strength of your partner</w:t>
            </w:r>
          </w:p>
          <w:p w14:paraId="16EA3BBE" w14:textId="7ACE6D93" w:rsidR="002A7403" w:rsidRPr="00362348" w:rsidRDefault="002A7403" w:rsidP="002A7403">
            <w:pPr>
              <w:rPr>
                <w:bCs/>
              </w:rPr>
            </w:pPr>
            <w:r w:rsidRPr="00362348">
              <w:rPr>
                <w:bCs/>
              </w:rPr>
              <w:t xml:space="preserve">Then </w:t>
            </w:r>
            <w:r w:rsidR="00775DCD" w:rsidRPr="00362348">
              <w:rPr>
                <w:bCs/>
              </w:rPr>
              <w:t>action</w:t>
            </w:r>
            <w:r w:rsidRPr="00362348">
              <w:rPr>
                <w:bCs/>
              </w:rPr>
              <w:t xml:space="preserve"> plan final decision and team commitment</w:t>
            </w:r>
          </w:p>
          <w:p w14:paraId="32E10E12" w14:textId="751B0C9F" w:rsidR="002A7403" w:rsidRDefault="002A7403">
            <w:pPr>
              <w:rPr>
                <w:b/>
                <w:bCs/>
              </w:rPr>
            </w:pPr>
          </w:p>
        </w:tc>
      </w:tr>
    </w:tbl>
    <w:p w14:paraId="4208F9A1" w14:textId="4C78AE6D" w:rsidR="002A7403" w:rsidRDefault="002A7403">
      <w:pPr>
        <w:rPr>
          <w:b/>
          <w:bCs/>
        </w:rPr>
      </w:pPr>
    </w:p>
    <w:p w14:paraId="4CC869B5" w14:textId="3F8C23FD" w:rsidR="002A7403" w:rsidRDefault="002A7403">
      <w:pPr>
        <w:rPr>
          <w:b/>
          <w:bCs/>
        </w:rPr>
      </w:pPr>
    </w:p>
    <w:tbl>
      <w:tblPr>
        <w:tblStyle w:val="TableGrid"/>
        <w:tblW w:w="0" w:type="auto"/>
        <w:tblLook w:val="04A0" w:firstRow="1" w:lastRow="0" w:firstColumn="1" w:lastColumn="0" w:noHBand="0" w:noVBand="1"/>
      </w:tblPr>
      <w:tblGrid>
        <w:gridCol w:w="9350"/>
      </w:tblGrid>
      <w:tr w:rsidR="002A7403" w14:paraId="2A8478E3" w14:textId="77777777" w:rsidTr="002A7403">
        <w:tc>
          <w:tcPr>
            <w:tcW w:w="9350" w:type="dxa"/>
          </w:tcPr>
          <w:p w14:paraId="58A5B4C9" w14:textId="77777777" w:rsidR="002A7403" w:rsidRDefault="002A7403">
            <w:pPr>
              <w:rPr>
                <w:b/>
                <w:bCs/>
              </w:rPr>
            </w:pPr>
            <w:r>
              <w:rPr>
                <w:b/>
                <w:bCs/>
              </w:rPr>
              <w:t>Session 7</w:t>
            </w:r>
          </w:p>
          <w:p w14:paraId="25065F3B" w14:textId="77777777" w:rsidR="002A7403" w:rsidRDefault="002A7403" w:rsidP="002A7403">
            <w:r>
              <w:t>Recap of last meeting’s decisions (10 mins)</w:t>
            </w:r>
          </w:p>
          <w:p w14:paraId="00801CF9" w14:textId="1849EF36" w:rsidR="002A7403" w:rsidRDefault="00775DCD" w:rsidP="002A7403">
            <w:r>
              <w:t>Report of what’s being going on between sessions</w:t>
            </w:r>
          </w:p>
          <w:p w14:paraId="676A97DF" w14:textId="5B9FE15B" w:rsidR="00775DCD" w:rsidRDefault="00775DCD" w:rsidP="002A7403">
            <w:r>
              <w:t>Celebrate successes – make a poster of the successes since the last session.</w:t>
            </w:r>
          </w:p>
          <w:p w14:paraId="5E3E6CE9" w14:textId="33F18174" w:rsidR="002A7403" w:rsidRDefault="00775DCD" w:rsidP="002A7403">
            <w:r>
              <w:t>Review and adapt action plans</w:t>
            </w:r>
          </w:p>
          <w:p w14:paraId="14C309C0" w14:textId="1F26C85B" w:rsidR="002A7403" w:rsidRDefault="002A7403" w:rsidP="002A7403"/>
          <w:p w14:paraId="567D8FFF" w14:textId="77777777" w:rsidR="00362348" w:rsidRDefault="00362348" w:rsidP="002A7403">
            <w:r>
              <w:t xml:space="preserve">Are we happy concentrating on current action plans or do we want to do a new area too? </w:t>
            </w:r>
          </w:p>
          <w:p w14:paraId="62F4591B" w14:textId="77777777" w:rsidR="00362348" w:rsidRDefault="00362348" w:rsidP="002A7403"/>
          <w:p w14:paraId="2DE10F65" w14:textId="7652D64E" w:rsidR="00362348" w:rsidRDefault="00362348" w:rsidP="002A7403">
            <w:r>
              <w:t xml:space="preserve">Can use the wand game….to consider old provocative </w:t>
            </w:r>
            <w:proofErr w:type="spellStart"/>
            <w:r>
              <w:t>propisions</w:t>
            </w:r>
            <w:proofErr w:type="spellEnd"/>
            <w:r>
              <w:t xml:space="preserve"> again or consider a new one:</w:t>
            </w:r>
          </w:p>
          <w:p w14:paraId="0CFB94B4" w14:textId="60420DD0" w:rsidR="002A7403" w:rsidRPr="00362348" w:rsidRDefault="002A7403" w:rsidP="00362348">
            <w:r>
              <w:t xml:space="preserve">Get into groups of 5 with a wand. Whoever has hold of the wand shares with their group their dream </w:t>
            </w:r>
            <w:r w:rsidR="00775DCD">
              <w:t xml:space="preserve">for </w:t>
            </w:r>
            <w:r w:rsidR="00362348">
              <w:t>one of the current priority topics</w:t>
            </w:r>
            <w:r>
              <w:t xml:space="preserve"> (5 mins)</w:t>
            </w:r>
          </w:p>
        </w:tc>
      </w:tr>
    </w:tbl>
    <w:p w14:paraId="7E4D7593" w14:textId="68156BC4" w:rsidR="002A7403" w:rsidRDefault="002A7403">
      <w:pPr>
        <w:rPr>
          <w:b/>
          <w:bCs/>
        </w:rPr>
      </w:pPr>
    </w:p>
    <w:p w14:paraId="18D43BDC" w14:textId="210931DA" w:rsidR="002A7403" w:rsidRDefault="002A7403">
      <w:pPr>
        <w:rPr>
          <w:b/>
          <w:bCs/>
        </w:rPr>
      </w:pPr>
    </w:p>
    <w:tbl>
      <w:tblPr>
        <w:tblStyle w:val="TableGrid"/>
        <w:tblW w:w="0" w:type="auto"/>
        <w:tblLook w:val="04A0" w:firstRow="1" w:lastRow="0" w:firstColumn="1" w:lastColumn="0" w:noHBand="0" w:noVBand="1"/>
      </w:tblPr>
      <w:tblGrid>
        <w:gridCol w:w="9350"/>
      </w:tblGrid>
      <w:tr w:rsidR="002A7403" w14:paraId="6CCEF835" w14:textId="77777777" w:rsidTr="002A7403">
        <w:tc>
          <w:tcPr>
            <w:tcW w:w="9350" w:type="dxa"/>
          </w:tcPr>
          <w:p w14:paraId="3CA9F3F8" w14:textId="53BCF6CB" w:rsidR="002A7403" w:rsidRDefault="002A7403">
            <w:pPr>
              <w:rPr>
                <w:b/>
                <w:bCs/>
              </w:rPr>
            </w:pPr>
            <w:r>
              <w:rPr>
                <w:b/>
                <w:bCs/>
              </w:rPr>
              <w:t>Session 8</w:t>
            </w:r>
            <w:r w:rsidR="00362348">
              <w:rPr>
                <w:b/>
                <w:bCs/>
              </w:rPr>
              <w:t xml:space="preserve"> – 11</w:t>
            </w:r>
          </w:p>
          <w:p w14:paraId="67F7B513" w14:textId="1354BC51" w:rsidR="00362348" w:rsidRDefault="00362348">
            <w:pPr>
              <w:rPr>
                <w:b/>
                <w:bCs/>
              </w:rPr>
            </w:pPr>
          </w:p>
          <w:p w14:paraId="34C9187D" w14:textId="38F109D4" w:rsidR="00362348" w:rsidRPr="00362348" w:rsidRDefault="00362348">
            <w:r w:rsidRPr="00362348">
              <w:t>Every session focus on recapping previous decisions</w:t>
            </w:r>
          </w:p>
          <w:p w14:paraId="53EFFFD3" w14:textId="65355160" w:rsidR="00362348" w:rsidRPr="00362348" w:rsidRDefault="00362348">
            <w:r w:rsidRPr="00362348">
              <w:t>Assessing progress making sure to focus on successes</w:t>
            </w:r>
          </w:p>
          <w:p w14:paraId="497FC224" w14:textId="4C595A1B" w:rsidR="00362348" w:rsidRPr="00362348" w:rsidRDefault="00362348">
            <w:r w:rsidRPr="00362348">
              <w:t>Strengthen action plans and try new things</w:t>
            </w:r>
          </w:p>
          <w:p w14:paraId="720054B9" w14:textId="1AE299C0" w:rsidR="002A7403" w:rsidRPr="00362348" w:rsidRDefault="002A7403" w:rsidP="002A7403">
            <w:r w:rsidRPr="00362348">
              <w:t xml:space="preserve">Is there anything we need to change to make the successes even stronger? </w:t>
            </w:r>
          </w:p>
          <w:p w14:paraId="2A5A7F36" w14:textId="5F014683" w:rsidR="002A7403" w:rsidRDefault="002A7403">
            <w:pPr>
              <w:rPr>
                <w:b/>
                <w:bCs/>
              </w:rPr>
            </w:pPr>
          </w:p>
        </w:tc>
      </w:tr>
    </w:tbl>
    <w:p w14:paraId="78CA443F" w14:textId="0B416DFB" w:rsidR="002A7403" w:rsidRDefault="002A7403">
      <w:pPr>
        <w:rPr>
          <w:b/>
          <w:bCs/>
        </w:rPr>
      </w:pPr>
    </w:p>
    <w:p w14:paraId="6824EE4E" w14:textId="6BD7020C" w:rsidR="002A7403" w:rsidRDefault="002A7403">
      <w:pPr>
        <w:rPr>
          <w:b/>
          <w:bCs/>
        </w:rPr>
      </w:pPr>
    </w:p>
    <w:p w14:paraId="32766CCA" w14:textId="271902E9" w:rsidR="002A7403" w:rsidRDefault="002A7403">
      <w:pPr>
        <w:rPr>
          <w:b/>
          <w:bCs/>
        </w:rPr>
      </w:pPr>
    </w:p>
    <w:p w14:paraId="05915C8C" w14:textId="51DDDCDC" w:rsidR="002A7403" w:rsidRDefault="002A7403">
      <w:pPr>
        <w:rPr>
          <w:b/>
          <w:bCs/>
        </w:rPr>
      </w:pPr>
    </w:p>
    <w:p w14:paraId="476ED73D" w14:textId="77777777" w:rsidR="002A7403" w:rsidRPr="002A7403" w:rsidRDefault="002A7403">
      <w:pPr>
        <w:rPr>
          <w:b/>
          <w:bCs/>
        </w:rPr>
      </w:pPr>
    </w:p>
    <w:sectPr w:rsidR="002A7403" w:rsidRPr="002A7403" w:rsidSect="006129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D268F0"/>
    <w:multiLevelType w:val="hybridMultilevel"/>
    <w:tmpl w:val="172AEE7A"/>
    <w:lvl w:ilvl="0" w:tplc="0809000F">
      <w:start w:val="1"/>
      <w:numFmt w:val="decimal"/>
      <w:lvlText w:val="%1."/>
      <w:lvlJc w:val="left"/>
      <w:pPr>
        <w:ind w:left="928"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11FF08C7"/>
    <w:multiLevelType w:val="hybridMultilevel"/>
    <w:tmpl w:val="DF8C91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F220F5"/>
    <w:multiLevelType w:val="hybridMultilevel"/>
    <w:tmpl w:val="50FAEB0E"/>
    <w:lvl w:ilvl="0" w:tplc="815C089A">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B41228"/>
    <w:multiLevelType w:val="hybridMultilevel"/>
    <w:tmpl w:val="70BA28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B5D7456"/>
    <w:multiLevelType w:val="hybridMultilevel"/>
    <w:tmpl w:val="9132B0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D783F1E"/>
    <w:multiLevelType w:val="hybridMultilevel"/>
    <w:tmpl w:val="2BAA86BE"/>
    <w:lvl w:ilvl="0" w:tplc="84BED462">
      <w:start w:val="14"/>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14E350D"/>
    <w:multiLevelType w:val="hybridMultilevel"/>
    <w:tmpl w:val="184440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B6B2739"/>
    <w:multiLevelType w:val="hybridMultilevel"/>
    <w:tmpl w:val="DF8C91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C05513F"/>
    <w:multiLevelType w:val="hybridMultilevel"/>
    <w:tmpl w:val="139EFF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F293DFC"/>
    <w:multiLevelType w:val="hybridMultilevel"/>
    <w:tmpl w:val="657E08B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15:restartNumberingAfterBreak="0">
    <w:nsid w:val="3F764A18"/>
    <w:multiLevelType w:val="hybridMultilevel"/>
    <w:tmpl w:val="DC8C6F78"/>
    <w:lvl w:ilvl="0" w:tplc="DB6AFE2E">
      <w:numFmt w:val="bullet"/>
      <w:lvlText w:val="-"/>
      <w:lvlJc w:val="left"/>
      <w:pPr>
        <w:ind w:left="1800" w:hanging="360"/>
      </w:pPr>
      <w:rPr>
        <w:rFonts w:ascii="Cambria" w:eastAsiaTheme="minorEastAsia" w:hAnsi="Cambria" w:cstheme="minorBidi"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1" w15:restartNumberingAfterBreak="0">
    <w:nsid w:val="43A55B93"/>
    <w:multiLevelType w:val="hybridMultilevel"/>
    <w:tmpl w:val="C7303154"/>
    <w:lvl w:ilvl="0" w:tplc="A006A49E">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86E7511"/>
    <w:multiLevelType w:val="hybridMultilevel"/>
    <w:tmpl w:val="C3285ED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4A501FAA"/>
    <w:multiLevelType w:val="hybridMultilevel"/>
    <w:tmpl w:val="F17009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4B14724C"/>
    <w:multiLevelType w:val="hybridMultilevel"/>
    <w:tmpl w:val="DF8C91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B8D36BF"/>
    <w:multiLevelType w:val="hybridMultilevel"/>
    <w:tmpl w:val="FF48FB76"/>
    <w:lvl w:ilvl="0" w:tplc="87DEEE1A">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48E21E8"/>
    <w:multiLevelType w:val="hybridMultilevel"/>
    <w:tmpl w:val="BA4C7C2A"/>
    <w:lvl w:ilvl="0" w:tplc="5F743E1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5B12D27"/>
    <w:multiLevelType w:val="hybridMultilevel"/>
    <w:tmpl w:val="D5AE27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5C4034D"/>
    <w:multiLevelType w:val="hybridMultilevel"/>
    <w:tmpl w:val="8BEAF6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8320DE1"/>
    <w:multiLevelType w:val="hybridMultilevel"/>
    <w:tmpl w:val="BFA6B9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0AF3C7A"/>
    <w:multiLevelType w:val="hybridMultilevel"/>
    <w:tmpl w:val="A24E11E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1" w15:restartNumberingAfterBreak="0">
    <w:nsid w:val="75B31531"/>
    <w:multiLevelType w:val="hybridMultilevel"/>
    <w:tmpl w:val="FF4CC6E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4"/>
  </w:num>
  <w:num w:numId="2">
    <w:abstractNumId w:val="15"/>
  </w:num>
  <w:num w:numId="3">
    <w:abstractNumId w:val="3"/>
  </w:num>
  <w:num w:numId="4">
    <w:abstractNumId w:val="2"/>
  </w:num>
  <w:num w:numId="5">
    <w:abstractNumId w:val="13"/>
  </w:num>
  <w:num w:numId="6">
    <w:abstractNumId w:val="18"/>
  </w:num>
  <w:num w:numId="7">
    <w:abstractNumId w:val="6"/>
  </w:num>
  <w:num w:numId="8">
    <w:abstractNumId w:val="12"/>
  </w:num>
  <w:num w:numId="9">
    <w:abstractNumId w:val="10"/>
  </w:num>
  <w:num w:numId="10">
    <w:abstractNumId w:val="17"/>
  </w:num>
  <w:num w:numId="11">
    <w:abstractNumId w:val="5"/>
  </w:num>
  <w:num w:numId="12">
    <w:abstractNumId w:val="16"/>
  </w:num>
  <w:num w:numId="13">
    <w:abstractNumId w:val="8"/>
  </w:num>
  <w:num w:numId="14">
    <w:abstractNumId w:val="19"/>
  </w:num>
  <w:num w:numId="15">
    <w:abstractNumId w:val="16"/>
  </w:num>
  <w:num w:numId="16">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20"/>
  </w:num>
  <w:num w:numId="21">
    <w:abstractNumId w:val="9"/>
  </w:num>
  <w:num w:numId="22">
    <w:abstractNumId w:val="7"/>
  </w:num>
  <w:num w:numId="23">
    <w:abstractNumId w:val="14"/>
  </w:num>
  <w:num w:numId="24">
    <w:abstractNumId w:val="1"/>
  </w:num>
  <w:num w:numId="2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4276"/>
    <w:rsid w:val="002A7403"/>
    <w:rsid w:val="00362348"/>
    <w:rsid w:val="0061296A"/>
    <w:rsid w:val="007261EF"/>
    <w:rsid w:val="00775DCD"/>
    <w:rsid w:val="00974276"/>
    <w:rsid w:val="00E369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BB4A2"/>
  <w15:chartTrackingRefBased/>
  <w15:docId w15:val="{05463985-1030-9141-AE33-9CCFE7243F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74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A7403"/>
    <w:pPr>
      <w:spacing w:after="160" w:line="259" w:lineRule="auto"/>
      <w:ind w:left="720"/>
      <w:contextualSpacing/>
    </w:pPr>
    <w:rPr>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312986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4</Pages>
  <Words>825</Words>
  <Characters>470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 Merriel</dc:creator>
  <cp:keywords/>
  <dc:description/>
  <cp:lastModifiedBy>Abi Merriel</cp:lastModifiedBy>
  <cp:revision>3</cp:revision>
  <dcterms:created xsi:type="dcterms:W3CDTF">2020-12-03T15:19:00Z</dcterms:created>
  <dcterms:modified xsi:type="dcterms:W3CDTF">2020-12-09T14:06:00Z</dcterms:modified>
</cp:coreProperties>
</file>